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C5C3F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336BDFA3" w14:textId="77777777" w:rsidR="004A32C8" w:rsidRPr="003F652A" w:rsidRDefault="004A32C8" w:rsidP="005B567D">
      <w:pPr>
        <w:pStyle w:val="TableTitle"/>
      </w:pPr>
    </w:p>
    <w:tbl>
      <w:tblPr>
        <w:tblW w:w="121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</w:tblGrid>
      <w:tr w:rsidR="00E36398" w:rsidRPr="0022554A" w14:paraId="271917A7" w14:textId="77777777" w:rsidTr="00E36398">
        <w:tc>
          <w:tcPr>
            <w:tcW w:w="1951" w:type="dxa"/>
          </w:tcPr>
          <w:p w14:paraId="4C6F48B4" w14:textId="77777777" w:rsidR="00E36398" w:rsidRPr="0022554A" w:rsidRDefault="00E36398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64450F15" w14:textId="77777777" w:rsidR="00E36398" w:rsidRPr="0022554A" w:rsidRDefault="00E36398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486095D5" w14:textId="77777777" w:rsidR="00E36398" w:rsidRPr="0022554A" w:rsidRDefault="00E36398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3C60FA39" w14:textId="77777777" w:rsidR="00E36398" w:rsidRPr="0022554A" w:rsidRDefault="00E36398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E36398" w:rsidRPr="0022554A" w14:paraId="51DCE38E" w14:textId="77777777" w:rsidTr="00E36398">
        <w:tc>
          <w:tcPr>
            <w:tcW w:w="1951" w:type="dxa"/>
            <w:vMerge w:val="restart"/>
          </w:tcPr>
          <w:p w14:paraId="08AD20D6" w14:textId="77777777" w:rsidR="00E36398" w:rsidRPr="002602FB" w:rsidRDefault="00E36398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74D169EF" w14:textId="77777777" w:rsidR="00E36398" w:rsidRPr="0022554A" w:rsidRDefault="00E3639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20D9FEDF" w14:textId="77777777" w:rsidR="00E36398" w:rsidRPr="0022554A" w:rsidRDefault="00E3639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66136D07" w14:textId="7AFBED71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E36398" w:rsidRPr="0022554A" w14:paraId="68D9C3FD" w14:textId="77777777" w:rsidTr="00E36398">
        <w:tc>
          <w:tcPr>
            <w:tcW w:w="1951" w:type="dxa"/>
            <w:vMerge/>
          </w:tcPr>
          <w:p w14:paraId="22129129" w14:textId="77777777" w:rsidR="00E36398" w:rsidRPr="0022554A" w:rsidRDefault="00E3639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3D578BD1" w14:textId="77777777" w:rsidR="00E36398" w:rsidRPr="0022554A" w:rsidRDefault="00E3639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629B940F" w14:textId="77777777" w:rsidR="00E36398" w:rsidRPr="0022554A" w:rsidRDefault="00E3639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058BFA11" w14:textId="2DD0FDB1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E36398" w:rsidRPr="0022554A" w14:paraId="020A8697" w14:textId="77777777" w:rsidTr="00E36398">
        <w:tc>
          <w:tcPr>
            <w:tcW w:w="12157" w:type="dxa"/>
            <w:gridSpan w:val="4"/>
          </w:tcPr>
          <w:p w14:paraId="0540ABE9" w14:textId="77777777" w:rsidR="00E36398" w:rsidRPr="0022554A" w:rsidRDefault="00E3639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</w:tr>
      <w:tr w:rsidR="00E36398" w:rsidRPr="0022554A" w14:paraId="0A9BD521" w14:textId="77777777" w:rsidTr="00E36398">
        <w:tc>
          <w:tcPr>
            <w:tcW w:w="1951" w:type="dxa"/>
          </w:tcPr>
          <w:p w14:paraId="68D9FFC8" w14:textId="77777777" w:rsidR="00E36398" w:rsidRPr="0022554A" w:rsidRDefault="00E3639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0E368CF4" w14:textId="77777777" w:rsidR="00E36398" w:rsidRPr="0022554A" w:rsidRDefault="00E3639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5DCA2955" w14:textId="77777777" w:rsidR="00E36398" w:rsidRPr="0022554A" w:rsidRDefault="00E3639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2FA080AA" w14:textId="140D2A1D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 - 5</w:t>
            </w:r>
          </w:p>
        </w:tc>
      </w:tr>
      <w:tr w:rsidR="00E36398" w:rsidRPr="0022554A" w14:paraId="5D4711CC" w14:textId="77777777" w:rsidTr="00E36398">
        <w:tc>
          <w:tcPr>
            <w:tcW w:w="1951" w:type="dxa"/>
          </w:tcPr>
          <w:p w14:paraId="174C1394" w14:textId="77777777" w:rsidR="00E36398" w:rsidRPr="0022554A" w:rsidRDefault="00E3639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5C97DE45" w14:textId="77777777" w:rsidR="00E36398" w:rsidRPr="0022554A" w:rsidRDefault="00E3639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4936DE2C" w14:textId="77777777" w:rsidR="00E36398" w:rsidRPr="0022554A" w:rsidRDefault="00E3639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58F62768" w14:textId="79F50ECF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 – 5</w:t>
            </w:r>
          </w:p>
        </w:tc>
      </w:tr>
      <w:tr w:rsidR="00E36398" w:rsidRPr="0022554A" w14:paraId="7875BDC6" w14:textId="77777777" w:rsidTr="00E36398">
        <w:tc>
          <w:tcPr>
            <w:tcW w:w="12157" w:type="dxa"/>
            <w:gridSpan w:val="4"/>
          </w:tcPr>
          <w:p w14:paraId="0A82B4FA" w14:textId="77777777" w:rsidR="00E36398" w:rsidRPr="0022554A" w:rsidRDefault="00E3639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</w:tr>
      <w:tr w:rsidR="00E36398" w:rsidRPr="0022554A" w14:paraId="79B1443E" w14:textId="77777777" w:rsidTr="00E36398">
        <w:tc>
          <w:tcPr>
            <w:tcW w:w="1951" w:type="dxa"/>
          </w:tcPr>
          <w:p w14:paraId="57FE3C2E" w14:textId="77777777" w:rsidR="00E36398" w:rsidRPr="0022554A" w:rsidRDefault="00E3639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4F57963D" w14:textId="77777777" w:rsidR="00E36398" w:rsidRPr="0022554A" w:rsidRDefault="00E3639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6E2B80B8" w14:textId="77777777" w:rsidR="00E36398" w:rsidRPr="0022554A" w:rsidRDefault="00E3639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15F5F587" w14:textId="5D597005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E36398" w:rsidRPr="0022554A" w14:paraId="43C496DD" w14:textId="77777777" w:rsidTr="00E36398">
        <w:tc>
          <w:tcPr>
            <w:tcW w:w="1951" w:type="dxa"/>
          </w:tcPr>
          <w:p w14:paraId="2093F4D6" w14:textId="77777777" w:rsidR="00E36398" w:rsidRPr="0022554A" w:rsidRDefault="00E3639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67248863" w14:textId="77777777" w:rsidR="00E36398" w:rsidRPr="0022554A" w:rsidRDefault="00E3639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7F912536" w14:textId="77777777" w:rsidR="00E36398" w:rsidRPr="0022554A" w:rsidRDefault="00E3639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7E4D945B" w14:textId="30619A06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 - 11</w:t>
            </w:r>
          </w:p>
        </w:tc>
      </w:tr>
      <w:bookmarkEnd w:id="25"/>
      <w:bookmarkEnd w:id="26"/>
      <w:tr w:rsidR="00E36398" w:rsidRPr="0022554A" w14:paraId="7E82D3D1" w14:textId="77777777" w:rsidTr="00E36398">
        <w:tc>
          <w:tcPr>
            <w:tcW w:w="1951" w:type="dxa"/>
          </w:tcPr>
          <w:p w14:paraId="67DC80B0" w14:textId="77777777" w:rsidR="00E36398" w:rsidRPr="0022554A" w:rsidRDefault="00E3639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</w:tcPr>
          <w:p w14:paraId="1141D487" w14:textId="77777777" w:rsidR="00E36398" w:rsidRPr="0022554A" w:rsidRDefault="00E3639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120A2CE1" w14:textId="77777777" w:rsidR="00E36398" w:rsidRPr="0022554A" w:rsidRDefault="00E3639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2B6861E5" w14:textId="5E5D0B6C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E36398" w:rsidRPr="0022554A" w14:paraId="4A861771" w14:textId="77777777" w:rsidTr="00E36398">
        <w:tc>
          <w:tcPr>
            <w:tcW w:w="1951" w:type="dxa"/>
          </w:tcPr>
          <w:p w14:paraId="309A92E9" w14:textId="77777777" w:rsidR="00E36398" w:rsidRPr="0022554A" w:rsidRDefault="00E3639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3502D30E" w14:textId="77777777" w:rsidR="00E36398" w:rsidRPr="0022554A" w:rsidRDefault="00E3639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486794D4" w14:textId="77777777" w:rsidR="00E36398" w:rsidRPr="0022554A" w:rsidRDefault="00E3639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48C57390" w14:textId="40A01844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E36398" w:rsidRPr="0022554A" w14:paraId="59A5E512" w14:textId="77777777" w:rsidTr="00E36398">
        <w:trPr>
          <w:trHeight w:val="294"/>
        </w:trPr>
        <w:tc>
          <w:tcPr>
            <w:tcW w:w="1951" w:type="dxa"/>
          </w:tcPr>
          <w:p w14:paraId="153E1F19" w14:textId="77777777" w:rsidR="00E36398" w:rsidRPr="0022554A" w:rsidRDefault="00E3639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616" w:type="dxa"/>
          </w:tcPr>
          <w:p w14:paraId="0B3BBBC8" w14:textId="77777777" w:rsidR="00E36398" w:rsidRPr="0022554A" w:rsidRDefault="00E3639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8031" w:type="dxa"/>
          </w:tcPr>
          <w:p w14:paraId="0D9F95E4" w14:textId="77777777" w:rsidR="00E36398" w:rsidRPr="0022554A" w:rsidRDefault="00E3639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3E460214" w14:textId="1FE5B4F9" w:rsidR="00E36398" w:rsidRPr="00E36398" w:rsidRDefault="00E36398" w:rsidP="00E36398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 w:rsidRPr="00E36398">
              <w:rPr>
                <w:iCs/>
                <w:sz w:val="20"/>
              </w:rPr>
              <w:t>8 - 9</w:t>
            </w:r>
          </w:p>
        </w:tc>
      </w:tr>
      <w:tr w:rsidR="00E36398" w:rsidRPr="0022554A" w14:paraId="4F4BC4E4" w14:textId="77777777" w:rsidTr="00E36398">
        <w:tc>
          <w:tcPr>
            <w:tcW w:w="1951" w:type="dxa"/>
          </w:tcPr>
          <w:p w14:paraId="4C51BFA0" w14:textId="77777777" w:rsidR="00E36398" w:rsidRPr="0022554A" w:rsidRDefault="00E36398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77314007" w14:textId="77777777" w:rsidR="00E36398" w:rsidRPr="0022554A" w:rsidRDefault="00E3639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377243C1" w14:textId="77777777" w:rsidR="00E36398" w:rsidRPr="0022554A" w:rsidRDefault="00E3639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359E1CA7" w14:textId="44536E2A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</w:tr>
      <w:tr w:rsidR="00E36398" w:rsidRPr="0022554A" w14:paraId="4A4942B0" w14:textId="77777777" w:rsidTr="00E36398">
        <w:tc>
          <w:tcPr>
            <w:tcW w:w="1951" w:type="dxa"/>
          </w:tcPr>
          <w:p w14:paraId="28CD2B8E" w14:textId="77777777" w:rsidR="00E36398" w:rsidRPr="0022554A" w:rsidRDefault="00E3639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620CC06C" w14:textId="77777777" w:rsidR="00E36398" w:rsidRPr="0022554A" w:rsidRDefault="00E3639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1E3EE746" w14:textId="77777777" w:rsidR="00E36398" w:rsidRPr="0022554A" w:rsidRDefault="00E3639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6E3B1B74" w14:textId="2F3B95A7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 - 10</w:t>
            </w:r>
          </w:p>
        </w:tc>
      </w:tr>
    </w:tbl>
    <w:p w14:paraId="779025FD" w14:textId="77777777" w:rsidR="00191A23" w:rsidRDefault="00191A23">
      <w:bookmarkStart w:id="38" w:name="bold22"/>
      <w:bookmarkStart w:id="39" w:name="italic22"/>
      <w:bookmarkEnd w:id="36"/>
      <w:bookmarkEnd w:id="37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18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</w:tblGrid>
      <w:tr w:rsidR="00E36398" w:rsidRPr="0022554A" w14:paraId="0549F2F7" w14:textId="77777777" w:rsidTr="00E36398">
        <w:tc>
          <w:tcPr>
            <w:tcW w:w="1521" w:type="dxa"/>
          </w:tcPr>
          <w:bookmarkEnd w:id="38"/>
          <w:bookmarkEnd w:id="39"/>
          <w:p w14:paraId="700E42C2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0" w:name="bold23"/>
            <w:bookmarkStart w:id="41" w:name="italic23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749" w:type="dxa"/>
          </w:tcPr>
          <w:p w14:paraId="6E240363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76A2D0FE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5F388CFE" w14:textId="22843EF9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E36398" w:rsidRPr="0022554A" w14:paraId="546768E4" w14:textId="77777777" w:rsidTr="00E36398">
        <w:tc>
          <w:tcPr>
            <w:tcW w:w="1521" w:type="dxa"/>
            <w:vMerge w:val="restart"/>
          </w:tcPr>
          <w:p w14:paraId="00FAA329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749" w:type="dxa"/>
            <w:vMerge w:val="restart"/>
          </w:tcPr>
          <w:p w14:paraId="2A51FC91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265301A6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5972FA68" w14:textId="604151E5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E36398" w:rsidRPr="0022554A" w14:paraId="1030AB4F" w14:textId="77777777" w:rsidTr="00E36398">
        <w:tc>
          <w:tcPr>
            <w:tcW w:w="1521" w:type="dxa"/>
            <w:vMerge/>
          </w:tcPr>
          <w:p w14:paraId="1E2FE180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49" w:type="dxa"/>
            <w:vMerge/>
          </w:tcPr>
          <w:p w14:paraId="2DEAA9D7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E827BBE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0ED1EB50" w14:textId="458B3705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36398" w:rsidRPr="0022554A" w14:paraId="354B3744" w14:textId="77777777" w:rsidTr="00E36398">
        <w:tc>
          <w:tcPr>
            <w:tcW w:w="1521" w:type="dxa"/>
            <w:vMerge/>
          </w:tcPr>
          <w:p w14:paraId="36289FE3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49" w:type="dxa"/>
            <w:vMerge/>
          </w:tcPr>
          <w:p w14:paraId="4F8A850E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01F4FC4" w14:textId="20F39D2E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€</w:t>
            </w:r>
            <w:r w:rsidRPr="0022554A">
              <w:rPr>
                <w:sz w:val="20"/>
              </w:rPr>
              <w:t xml:space="preserve"> Explain how missing data were addressed</w:t>
            </w:r>
          </w:p>
        </w:tc>
        <w:tc>
          <w:tcPr>
            <w:tcW w:w="1276" w:type="dxa"/>
          </w:tcPr>
          <w:p w14:paraId="1C43D857" w14:textId="5E346885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36398" w:rsidRPr="0022554A" w14:paraId="417475A8" w14:textId="77777777" w:rsidTr="00E36398">
        <w:tc>
          <w:tcPr>
            <w:tcW w:w="1521" w:type="dxa"/>
            <w:vMerge/>
          </w:tcPr>
          <w:p w14:paraId="21940AA4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4768EE60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F8DA694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183C3D1B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5A00F745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721AF053" w14:textId="185349C2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36398" w:rsidRPr="0022554A" w14:paraId="1C2A978F" w14:textId="77777777" w:rsidTr="00E36398">
        <w:tc>
          <w:tcPr>
            <w:tcW w:w="1521" w:type="dxa"/>
            <w:vMerge/>
          </w:tcPr>
          <w:p w14:paraId="2BD272F8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43914BC4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8147678" w14:textId="3A8F1678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€</w:t>
            </w:r>
            <w:r w:rsidRPr="0022554A">
              <w:rPr>
                <w:sz w:val="20"/>
              </w:rPr>
              <w:t xml:space="preserve"> Describe any sensitivity analyses</w:t>
            </w:r>
          </w:p>
        </w:tc>
        <w:tc>
          <w:tcPr>
            <w:tcW w:w="1276" w:type="dxa"/>
          </w:tcPr>
          <w:p w14:paraId="0411B263" w14:textId="3E4931BF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36398" w:rsidRPr="0022554A" w14:paraId="13516248" w14:textId="77777777" w:rsidTr="00E36398">
        <w:tc>
          <w:tcPr>
            <w:tcW w:w="0" w:type="auto"/>
            <w:vMerge w:val="restart"/>
          </w:tcPr>
          <w:p w14:paraId="505EEE13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9"/>
            <w:bookmarkStart w:id="53" w:name="italic31"/>
            <w:bookmarkEnd w:id="50"/>
            <w:bookmarkEnd w:id="51"/>
            <w:r w:rsidRPr="0022554A">
              <w:rPr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</w:tcPr>
          <w:p w14:paraId="64E03BEC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4" w:name="bold30"/>
            <w:r w:rsidRPr="0022554A">
              <w:rPr>
                <w:bCs/>
                <w:sz w:val="20"/>
              </w:rPr>
              <w:t>*</w:t>
            </w:r>
            <w:bookmarkEnd w:id="54"/>
          </w:p>
        </w:tc>
        <w:tc>
          <w:tcPr>
            <w:tcW w:w="8328" w:type="dxa"/>
          </w:tcPr>
          <w:p w14:paraId="0967B197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6A14B410" w14:textId="1E5DBC5B" w:rsidR="00E36398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E36398" w:rsidRPr="0022554A" w14:paraId="39695C57" w14:textId="77777777" w:rsidTr="00E36398">
        <w:tc>
          <w:tcPr>
            <w:tcW w:w="0" w:type="auto"/>
            <w:vMerge/>
          </w:tcPr>
          <w:p w14:paraId="34341CF4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4E478A57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993134F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0A58802A" w14:textId="06D8D291" w:rsidR="00E36398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36398" w:rsidRPr="0022554A" w14:paraId="5C01F823" w14:textId="77777777" w:rsidTr="00E36398">
        <w:tc>
          <w:tcPr>
            <w:tcW w:w="0" w:type="auto"/>
            <w:vMerge/>
          </w:tcPr>
          <w:p w14:paraId="1A084209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49DA1F9F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FFBF41F" w14:textId="0997B504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©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1276" w:type="dxa"/>
          </w:tcPr>
          <w:p w14:paraId="0FD12F8B" w14:textId="343B0153" w:rsidR="00E36398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36398" w:rsidRPr="0022554A" w14:paraId="7C79AA15" w14:textId="77777777" w:rsidTr="00E36398">
        <w:tc>
          <w:tcPr>
            <w:tcW w:w="0" w:type="auto"/>
            <w:vMerge w:val="restart"/>
          </w:tcPr>
          <w:p w14:paraId="52993CC4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5BBD142D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4" w:name="bold35"/>
            <w:r w:rsidRPr="0022554A">
              <w:rPr>
                <w:bCs/>
                <w:sz w:val="20"/>
              </w:rPr>
              <w:t>*</w:t>
            </w:r>
            <w:bookmarkEnd w:id="64"/>
          </w:p>
        </w:tc>
        <w:tc>
          <w:tcPr>
            <w:tcW w:w="8328" w:type="dxa"/>
          </w:tcPr>
          <w:p w14:paraId="7FBBEE8A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14:paraId="67BB2F6C" w14:textId="36B1060F" w:rsidR="00E36398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 - 29</w:t>
            </w:r>
          </w:p>
        </w:tc>
      </w:tr>
      <w:tr w:rsidR="00E36398" w:rsidRPr="0022554A" w14:paraId="04B08CE3" w14:textId="77777777" w:rsidTr="00E36398">
        <w:tc>
          <w:tcPr>
            <w:tcW w:w="0" w:type="auto"/>
            <w:vMerge/>
          </w:tcPr>
          <w:p w14:paraId="627EE92E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14:paraId="39C465CC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E822604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21F9384E" w14:textId="5EEF0699" w:rsidR="00E36398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36398" w:rsidRPr="0022554A" w14:paraId="3FD1A7C2" w14:textId="77777777" w:rsidTr="00E36398">
        <w:tc>
          <w:tcPr>
            <w:tcW w:w="0" w:type="auto"/>
            <w:vMerge/>
          </w:tcPr>
          <w:p w14:paraId="041981D0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0" w:type="auto"/>
            <w:vMerge/>
          </w:tcPr>
          <w:p w14:paraId="6195B585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761888E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14:paraId="03C0963E" w14:textId="44918172" w:rsidR="00E36398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36398" w:rsidRPr="0022554A" w14:paraId="7E07A97A" w14:textId="77777777" w:rsidTr="00E36398">
        <w:trPr>
          <w:trHeight w:val="295"/>
        </w:trPr>
        <w:tc>
          <w:tcPr>
            <w:tcW w:w="0" w:type="auto"/>
            <w:vMerge w:val="restart"/>
          </w:tcPr>
          <w:p w14:paraId="691DA566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315F37C9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8328" w:type="dxa"/>
          </w:tcPr>
          <w:p w14:paraId="2CEBEBEB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71C65E4D" w14:textId="1BD8AFC8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36398" w:rsidRPr="0022554A" w14:paraId="40E6CB99" w14:textId="77777777" w:rsidTr="00E36398">
        <w:trPr>
          <w:trHeight w:val="294"/>
        </w:trPr>
        <w:tc>
          <w:tcPr>
            <w:tcW w:w="0" w:type="auto"/>
            <w:vMerge/>
          </w:tcPr>
          <w:p w14:paraId="06FD9C11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A58FDA2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307184D" w14:textId="77777777" w:rsidR="00E36398" w:rsidRPr="0022554A" w:rsidRDefault="00E36398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523C23C1" w14:textId="5DF97C00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36398" w:rsidRPr="0022554A" w14:paraId="52633902" w14:textId="77777777" w:rsidTr="00E36398">
        <w:trPr>
          <w:trHeight w:val="294"/>
        </w:trPr>
        <w:tc>
          <w:tcPr>
            <w:tcW w:w="0" w:type="auto"/>
            <w:vMerge/>
          </w:tcPr>
          <w:p w14:paraId="711D7C27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330E0A0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52628B9" w14:textId="77777777" w:rsidR="00E36398" w:rsidRPr="0022554A" w:rsidRDefault="00E36398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33F52FCD" w14:textId="4BCCFFF8" w:rsidR="00E36398" w:rsidRDefault="00E36398" w:rsidP="00E36398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36398" w:rsidRPr="0022554A" w14:paraId="21B38CF9" w14:textId="77777777" w:rsidTr="00E36398">
        <w:tc>
          <w:tcPr>
            <w:tcW w:w="0" w:type="auto"/>
            <w:vMerge w:val="restart"/>
          </w:tcPr>
          <w:p w14:paraId="438EEB00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CDA40B4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3BF13433" w14:textId="77777777" w:rsidR="00E36398" w:rsidRPr="006149D3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2F6C5734" w14:textId="1E5A51DF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0 - 32</w:t>
            </w:r>
          </w:p>
        </w:tc>
      </w:tr>
      <w:tr w:rsidR="00E36398" w:rsidRPr="0022554A" w14:paraId="4F9F9CAC" w14:textId="77777777" w:rsidTr="00E36398">
        <w:tc>
          <w:tcPr>
            <w:tcW w:w="0" w:type="auto"/>
            <w:vMerge/>
          </w:tcPr>
          <w:p w14:paraId="0033E93A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62871575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34F1CF8" w14:textId="77777777" w:rsidR="00E36398" w:rsidRPr="006149D3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3D173ACC" w14:textId="0A038BCA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36398" w:rsidRPr="0022554A" w14:paraId="400D244F" w14:textId="77777777" w:rsidTr="00E36398">
        <w:tc>
          <w:tcPr>
            <w:tcW w:w="0" w:type="auto"/>
            <w:vMerge/>
          </w:tcPr>
          <w:p w14:paraId="394A50AC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73059652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864BEB3" w14:textId="77777777" w:rsidR="00E36398" w:rsidRPr="006149D3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0BF4BD0F" w14:textId="223C7DE8" w:rsidR="00E36398" w:rsidRPr="0022554A" w:rsidRDefault="00E36398" w:rsidP="00E363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14:paraId="5336C583" w14:textId="77777777" w:rsidR="00191A23" w:rsidRDefault="00191A23">
      <w:bookmarkStart w:id="78" w:name="italic43"/>
      <w:bookmarkStart w:id="79" w:name="bold44"/>
      <w:bookmarkEnd w:id="76"/>
      <w:bookmarkEnd w:id="77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18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</w:tblGrid>
      <w:tr w:rsidR="00E36398" w:rsidRPr="0022554A" w14:paraId="2634BC23" w14:textId="77777777" w:rsidTr="00E36398">
        <w:tc>
          <w:tcPr>
            <w:tcW w:w="0" w:type="auto"/>
          </w:tcPr>
          <w:bookmarkEnd w:id="78"/>
          <w:bookmarkEnd w:id="79"/>
          <w:p w14:paraId="7744121F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0" w:type="auto"/>
          </w:tcPr>
          <w:p w14:paraId="09781FCF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6068F514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14:paraId="358EF8E7" w14:textId="1D41FADA" w:rsidR="00E36398" w:rsidRPr="0022554A" w:rsidRDefault="009B2177" w:rsidP="009B217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36398" w:rsidRPr="0022554A" w14:paraId="29BA4670" w14:textId="77777777" w:rsidTr="00E36398">
        <w:tc>
          <w:tcPr>
            <w:tcW w:w="0" w:type="auto"/>
          </w:tcPr>
          <w:p w14:paraId="304F1E8D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653C45D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36A10604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5A70A650" w14:textId="523A3EE1" w:rsidR="00E36398" w:rsidRPr="0022554A" w:rsidRDefault="009B2177" w:rsidP="009B217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9 -  32</w:t>
            </w:r>
          </w:p>
        </w:tc>
      </w:tr>
      <w:tr w:rsidR="00E36398" w:rsidRPr="0022554A" w14:paraId="5F5AA10C" w14:textId="77777777" w:rsidTr="00E36398">
        <w:tc>
          <w:tcPr>
            <w:tcW w:w="0" w:type="auto"/>
          </w:tcPr>
          <w:p w14:paraId="6A2CF7A6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A2587A6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6CD1DE2B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4A4502EB" w14:textId="022341E6" w:rsidR="00E36398" w:rsidRPr="0022554A" w:rsidRDefault="009B2177" w:rsidP="009B217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5 - 36</w:t>
            </w:r>
          </w:p>
        </w:tc>
      </w:tr>
      <w:tr w:rsidR="00E36398" w:rsidRPr="0022554A" w14:paraId="3B27CED4" w14:textId="77777777" w:rsidTr="00E36398">
        <w:tc>
          <w:tcPr>
            <w:tcW w:w="0" w:type="auto"/>
          </w:tcPr>
          <w:p w14:paraId="32E12227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1E7EF04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39C90C73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70EF60C2" w14:textId="30713CBE" w:rsidR="00E36398" w:rsidRPr="0022554A" w:rsidRDefault="009B2177" w:rsidP="009B217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3 - 35</w:t>
            </w:r>
          </w:p>
        </w:tc>
      </w:tr>
      <w:tr w:rsidR="00E36398" w:rsidRPr="0022554A" w14:paraId="57CFBDB2" w14:textId="77777777" w:rsidTr="00E36398">
        <w:tc>
          <w:tcPr>
            <w:tcW w:w="0" w:type="auto"/>
          </w:tcPr>
          <w:p w14:paraId="01366280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E6D86EB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6ADDA49C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5400E5B3" w14:textId="61CA8124" w:rsidR="00E36398" w:rsidRPr="0022554A" w:rsidRDefault="009B2177" w:rsidP="009B217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3 - 35</w:t>
            </w:r>
          </w:p>
        </w:tc>
      </w:tr>
      <w:tr w:rsidR="00E36398" w:rsidRPr="0022554A" w14:paraId="6B607EE0" w14:textId="77777777" w:rsidTr="00E36398">
        <w:trPr>
          <w:gridAfter w:val="2"/>
          <w:wAfter w:w="9952" w:type="dxa"/>
        </w:trPr>
        <w:tc>
          <w:tcPr>
            <w:tcW w:w="1911" w:type="dxa"/>
            <w:gridSpan w:val="2"/>
          </w:tcPr>
          <w:p w14:paraId="57AD31C0" w14:textId="77777777" w:rsidR="00E36398" w:rsidRPr="0022554A" w:rsidRDefault="00E36398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22554A">
              <w:rPr>
                <w:sz w:val="20"/>
              </w:rPr>
              <w:t>Other information</w:t>
            </w:r>
          </w:p>
        </w:tc>
        <w:bookmarkEnd w:id="88"/>
        <w:bookmarkEnd w:id="89"/>
      </w:tr>
      <w:tr w:rsidR="00E36398" w:rsidRPr="0022554A" w14:paraId="2E9AD352" w14:textId="77777777" w:rsidTr="00E36398">
        <w:tc>
          <w:tcPr>
            <w:tcW w:w="0" w:type="auto"/>
          </w:tcPr>
          <w:p w14:paraId="6FF05733" w14:textId="77777777" w:rsidR="00E36398" w:rsidRPr="0022554A" w:rsidRDefault="00E3639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724E3B3B" w14:textId="77777777" w:rsidR="00E36398" w:rsidRPr="0022554A" w:rsidRDefault="00E3639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3E434271" w14:textId="77777777" w:rsidR="00E36398" w:rsidRPr="0022554A" w:rsidRDefault="00E3639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3558B434" w14:textId="3079FE70" w:rsidR="00E36398" w:rsidRPr="0022554A" w:rsidRDefault="009B2177" w:rsidP="009B217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</w:tr>
      <w:bookmarkEnd w:id="90"/>
      <w:bookmarkEnd w:id="91"/>
    </w:tbl>
    <w:p w14:paraId="04A9C251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4683263" w14:textId="2AC46D94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CE2C87" w14:textId="77777777" w:rsidR="00D82498" w:rsidRDefault="00D82498">
      <w:r>
        <w:separator/>
      </w:r>
    </w:p>
  </w:endnote>
  <w:endnote w:type="continuationSeparator" w:id="0">
    <w:p w14:paraId="269661A9" w14:textId="77777777" w:rsidR="00D82498" w:rsidRDefault="00D82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5BF4D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289BCD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EEC8F1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489B">
      <w:rPr>
        <w:rStyle w:val="PageNumber"/>
        <w:noProof/>
      </w:rPr>
      <w:t>3</w:t>
    </w:r>
    <w:r>
      <w:rPr>
        <w:rStyle w:val="PageNumber"/>
      </w:rPr>
      <w:fldChar w:fldCharType="end"/>
    </w:r>
  </w:p>
  <w:p w14:paraId="1F9FC947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F4FC69" w14:textId="77777777" w:rsidR="00D82498" w:rsidRDefault="00D82498">
      <w:r>
        <w:separator/>
      </w:r>
    </w:p>
  </w:footnote>
  <w:footnote w:type="continuationSeparator" w:id="0">
    <w:p w14:paraId="03844985" w14:textId="77777777" w:rsidR="00D82498" w:rsidRDefault="00D824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2013484608">
    <w:abstractNumId w:val="20"/>
  </w:num>
  <w:num w:numId="2" w16cid:durableId="844787373">
    <w:abstractNumId w:val="11"/>
  </w:num>
  <w:num w:numId="3" w16cid:durableId="782381986">
    <w:abstractNumId w:val="18"/>
  </w:num>
  <w:num w:numId="4" w16cid:durableId="215707878">
    <w:abstractNumId w:val="16"/>
  </w:num>
  <w:num w:numId="5" w16cid:durableId="981815120">
    <w:abstractNumId w:val="15"/>
  </w:num>
  <w:num w:numId="6" w16cid:durableId="167409791">
    <w:abstractNumId w:val="19"/>
  </w:num>
  <w:num w:numId="7" w16cid:durableId="2145811024">
    <w:abstractNumId w:val="10"/>
  </w:num>
  <w:num w:numId="8" w16cid:durableId="538251389">
    <w:abstractNumId w:val="13"/>
  </w:num>
  <w:num w:numId="9" w16cid:durableId="640309514">
    <w:abstractNumId w:val="9"/>
  </w:num>
  <w:num w:numId="10" w16cid:durableId="16783367">
    <w:abstractNumId w:val="14"/>
  </w:num>
  <w:num w:numId="11" w16cid:durableId="1233003859">
    <w:abstractNumId w:val="7"/>
  </w:num>
  <w:num w:numId="12" w16cid:durableId="2142453476">
    <w:abstractNumId w:val="6"/>
  </w:num>
  <w:num w:numId="13" w16cid:durableId="642806413">
    <w:abstractNumId w:val="5"/>
  </w:num>
  <w:num w:numId="14" w16cid:durableId="548495210">
    <w:abstractNumId w:val="4"/>
  </w:num>
  <w:num w:numId="15" w16cid:durableId="271667870">
    <w:abstractNumId w:val="8"/>
  </w:num>
  <w:num w:numId="16" w16cid:durableId="1397774972">
    <w:abstractNumId w:val="3"/>
  </w:num>
  <w:num w:numId="17" w16cid:durableId="756905921">
    <w:abstractNumId w:val="2"/>
  </w:num>
  <w:num w:numId="18" w16cid:durableId="1180124450">
    <w:abstractNumId w:val="1"/>
  </w:num>
  <w:num w:numId="19" w16cid:durableId="1422264428">
    <w:abstractNumId w:val="0"/>
  </w:num>
  <w:num w:numId="20" w16cid:durableId="377242093">
    <w:abstractNumId w:val="12"/>
  </w:num>
  <w:num w:numId="21" w16cid:durableId="103156505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1A82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2177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2498"/>
    <w:rsid w:val="00D87AF7"/>
    <w:rsid w:val="00DA120C"/>
    <w:rsid w:val="00DC4BEF"/>
    <w:rsid w:val="00E10628"/>
    <w:rsid w:val="00E144CD"/>
    <w:rsid w:val="00E2292B"/>
    <w:rsid w:val="00E341E9"/>
    <w:rsid w:val="00E36398"/>
    <w:rsid w:val="00E5678D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159304"/>
  <w15:docId w15:val="{6EE49900-B6D7-4625-95EB-3B986EFF5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3</Pages>
  <Words>603</Words>
  <Characters>3801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ichael Winter</cp:lastModifiedBy>
  <cp:revision>4</cp:revision>
  <cp:lastPrinted>2014-09-01T08:36:00Z</cp:lastPrinted>
  <dcterms:created xsi:type="dcterms:W3CDTF">2025-08-11T06:34:00Z</dcterms:created>
  <dcterms:modified xsi:type="dcterms:W3CDTF">2025-08-11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